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5B1B0" w14:textId="385CD8E9" w:rsidR="00B00260" w:rsidRPr="00316663" w:rsidRDefault="00815BC7" w:rsidP="00CA20CB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316663">
        <w:rPr>
          <w:rFonts w:ascii="Times New Roman" w:hAnsi="Times New Roman" w:cs="Times New Roman"/>
          <w:b/>
          <w:sz w:val="24"/>
        </w:rPr>
        <w:t>Appendix</w:t>
      </w:r>
      <w:r w:rsidR="00B00260" w:rsidRPr="00316663">
        <w:rPr>
          <w:rFonts w:ascii="Times New Roman" w:hAnsi="Times New Roman" w:cs="Times New Roman"/>
          <w:b/>
          <w:sz w:val="24"/>
        </w:rPr>
        <w:t xml:space="preserve"> A. </w:t>
      </w:r>
      <w:r w:rsidR="00B00260" w:rsidRPr="00316663">
        <w:rPr>
          <w:rFonts w:ascii="Times New Roman" w:hAnsi="Times New Roman" w:cs="Times New Roman"/>
          <w:sz w:val="24"/>
        </w:rPr>
        <w:t>Definition for low-severity ED visit</w:t>
      </w:r>
      <w:r w:rsidR="00390BDE" w:rsidRPr="00316663">
        <w:rPr>
          <w:rFonts w:ascii="Times New Roman" w:hAnsi="Times New Roman" w:cs="Times New Roman"/>
          <w:sz w:val="24"/>
        </w:rPr>
        <w:t xml:space="preserve">, adopted from </w:t>
      </w:r>
      <w:proofErr w:type="spellStart"/>
      <w:r w:rsidR="00390BDE" w:rsidRPr="00316663">
        <w:rPr>
          <w:rFonts w:ascii="Times New Roman" w:hAnsi="Times New Roman" w:cs="Times New Roman"/>
          <w:sz w:val="24"/>
        </w:rPr>
        <w:t>Martsolf</w:t>
      </w:r>
      <w:proofErr w:type="spellEnd"/>
      <w:r w:rsidR="00390BDE" w:rsidRPr="00316663">
        <w:rPr>
          <w:rFonts w:ascii="Times New Roman" w:hAnsi="Times New Roman" w:cs="Times New Roman"/>
          <w:sz w:val="24"/>
        </w:rPr>
        <w:t xml:space="preserve"> et al. </w:t>
      </w:r>
    </w:p>
    <w:tbl>
      <w:tblPr>
        <w:tblW w:w="9615" w:type="dxa"/>
        <w:tblLook w:val="04A0" w:firstRow="1" w:lastRow="0" w:firstColumn="1" w:lastColumn="0" w:noHBand="0" w:noVBand="1"/>
      </w:tblPr>
      <w:tblGrid>
        <w:gridCol w:w="1700"/>
        <w:gridCol w:w="7915"/>
      </w:tblGrid>
      <w:tr w:rsidR="00CA20CB" w:rsidRPr="00CA20CB" w14:paraId="433F9EB1" w14:textId="77777777" w:rsidTr="00316663">
        <w:trPr>
          <w:trHeight w:val="288"/>
          <w:tblHeader/>
        </w:trPr>
        <w:tc>
          <w:tcPr>
            <w:tcW w:w="1700" w:type="dxa"/>
            <w:tcBorders>
              <w:top w:val="single" w:sz="8" w:space="0" w:color="DDDDDD"/>
              <w:left w:val="single" w:sz="8" w:space="0" w:color="DDDDDD"/>
              <w:bottom w:val="single" w:sz="8" w:space="0" w:color="CCCCCC"/>
              <w:right w:val="nil"/>
            </w:tcBorders>
            <w:shd w:val="clear" w:color="auto" w:fill="FFFFFF" w:themeFill="background1"/>
            <w:vAlign w:val="center"/>
            <w:hideMark/>
          </w:tcPr>
          <w:p w14:paraId="41880C73" w14:textId="77777777" w:rsidR="00CA20CB" w:rsidRPr="00316663" w:rsidRDefault="00CA20CB" w:rsidP="003166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Category</w:t>
            </w:r>
          </w:p>
        </w:tc>
        <w:tc>
          <w:tcPr>
            <w:tcW w:w="7915" w:type="dxa"/>
            <w:tcBorders>
              <w:top w:val="single" w:sz="8" w:space="0" w:color="DDDDDD"/>
              <w:left w:val="nil"/>
              <w:bottom w:val="single" w:sz="8" w:space="0" w:color="CCCCCC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1B5266D4" w14:textId="5BA91260" w:rsidR="00CA20CB" w:rsidRPr="00316663" w:rsidRDefault="00CA20CB" w:rsidP="0031666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b/>
                <w:bCs/>
                <w:i/>
                <w:iCs/>
                <w:color w:val="333333"/>
                <w:sz w:val="18"/>
                <w:szCs w:val="20"/>
              </w:rPr>
              <w:t xml:space="preserve">ICD-9 </w:t>
            </w:r>
            <w:r w:rsidRPr="00316663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20"/>
              </w:rPr>
              <w:t>Code</w:t>
            </w:r>
          </w:p>
        </w:tc>
      </w:tr>
      <w:tr w:rsidR="00CA20CB" w:rsidRPr="00CA20CB" w14:paraId="32A07D8E" w14:textId="77777777" w:rsidTr="00316663">
        <w:trPr>
          <w:trHeight w:val="853"/>
        </w:trPr>
        <w:tc>
          <w:tcPr>
            <w:tcW w:w="1700" w:type="dxa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AB7D7AB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Skin and Soft tissue</w:t>
            </w:r>
          </w:p>
        </w:tc>
        <w:tc>
          <w:tcPr>
            <w:tcW w:w="7915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79D9C67C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 xml:space="preserve">6800, 6801, 6802, 6803, 6804, 6805, 6806, 6807, 6808, 6809, 68100, 68101, 68102, 68110, 68111, 6819, 6820, 6821, 6822, 6823, 6824, 6825, 6826, 6827, 6828, 6829, 683, 684, 6850, 6851, 6860, 68600, </w:t>
            </w:r>
            <w:bookmarkStart w:id="0" w:name="_GoBack"/>
            <w:bookmarkEnd w:id="0"/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68609, 6861, 6868, 6869</w:t>
            </w:r>
          </w:p>
        </w:tc>
      </w:tr>
      <w:tr w:rsidR="00CA20CB" w:rsidRPr="00CA20CB" w14:paraId="5B386654" w14:textId="77777777" w:rsidTr="00316663">
        <w:trPr>
          <w:trHeight w:val="1080"/>
        </w:trPr>
        <w:tc>
          <w:tcPr>
            <w:tcW w:w="1700" w:type="dxa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1FD89D3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Contusion</w:t>
            </w:r>
          </w:p>
        </w:tc>
        <w:tc>
          <w:tcPr>
            <w:tcW w:w="7915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069D4A4F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920, 9210, 9211, 9212, 9213, 9219, 9220, 9221, 9222, 9223, 92231, 92232, 92233, 9224, 9228, 9229, 92300, 92301, 92302, 92303, 92309, 92310, 92311, 92320, 92321, 9233, 9238, 9239, 92400, 92401, 92410, 92411, 92420, 92421, 9243, 9244, 9245, 9248, 9249</w:t>
            </w:r>
          </w:p>
        </w:tc>
      </w:tr>
      <w:tr w:rsidR="00CA20CB" w:rsidRPr="00CA20CB" w14:paraId="76A110A9" w14:textId="77777777" w:rsidTr="00316663">
        <w:trPr>
          <w:trHeight w:val="2070"/>
        </w:trPr>
        <w:tc>
          <w:tcPr>
            <w:tcW w:w="1700" w:type="dxa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DBA961C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Dental disease</w:t>
            </w:r>
          </w:p>
        </w:tc>
        <w:tc>
          <w:tcPr>
            <w:tcW w:w="7915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1A1D71BD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5200, 5201, 5202, 5203, 5204, 5205, 5206, 5207, 5208, 5209, 5210, 52100, 52101, 52102, 52103, 52104, 52105, 52106, 52107, 52108, 52109, 5211, 52110, 52111, 52112, 52113, 52114, 52115, 5212, 52120, 52121, 52122, 52123, 52124, 52125, 5213, 52130, 52131, 52132, 52133, 52134, 52135, 5214, 52140, 52141, 52142, 52149, 5215, 5216, 5217, 5218, 52181, 52189, 5219, 5220, 5221, 5222, 5223, 5224, 5225, 5226, 5227, 5228, 5229, 5230, 52300, 52301, 5231, 52310, 52311, 5232, 52320, 52321, 52322, 52323, 52324, 52325, 5233, 52330, 52331, 52332, 52333, 5234, 52340, 52341, 52342, 5235, 5236, 5238, 5239, 87363, 87373</w:t>
            </w:r>
          </w:p>
        </w:tc>
      </w:tr>
      <w:tr w:rsidR="00CA20CB" w:rsidRPr="00CA20CB" w14:paraId="7B4B7C76" w14:textId="77777777" w:rsidTr="00316663">
        <w:trPr>
          <w:trHeight w:val="2250"/>
        </w:trPr>
        <w:tc>
          <w:tcPr>
            <w:tcW w:w="1700" w:type="dxa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091BA8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Dislocation/sprain</w:t>
            </w:r>
          </w:p>
        </w:tc>
        <w:tc>
          <w:tcPr>
            <w:tcW w:w="7915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2476C40A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7361, 83100, 83101, 83102, 83103, 83104, 83109, 83110, 83111, 83112, 83113, 83114, 83119, 83200, 83201, 83202, 83203, 83204, 83209, 83210, 83211, 83212, 83213, 83214, 83219, 8322, 83400, 83401, 83402, 83410, 83411, 83412, 8360, 8361, 8362, 8400, 8401, 8402, 8403, 8404, 8405, 8406, 8407, 8408, 8409, 8410, 8411, 8412, 8413, 8418, 8419, 84200, 84201, 84202, 84209, 84210, 84211, 84212, 84213, 84219, 8430, 8431, 8438, 8439, 8440, 8441, 8442, 8443, 8448, 8449, 84500, 84501, 84502, 84503, 84509, 84510, 84511, 84512, 84513, 84519, 8460, 8461, 8462, 8463, 8468, 8469, 8470, 8471, 8472, 8473, 8474, 8479, 8480, 8481, 8482, 8483, 84840, 84841, 84842, 84849, 8485, 8488, 8489</w:t>
            </w:r>
          </w:p>
        </w:tc>
      </w:tr>
      <w:tr w:rsidR="00CA20CB" w:rsidRPr="00CA20CB" w14:paraId="1F4048CF" w14:textId="77777777" w:rsidTr="00316663">
        <w:trPr>
          <w:trHeight w:val="2700"/>
        </w:trPr>
        <w:tc>
          <w:tcPr>
            <w:tcW w:w="1700" w:type="dxa"/>
            <w:tcBorders>
              <w:top w:val="nil"/>
              <w:left w:val="single" w:sz="8" w:space="0" w:color="DDDDDD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19F2A9FD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Minor fracture</w:t>
            </w:r>
          </w:p>
        </w:tc>
        <w:tc>
          <w:tcPr>
            <w:tcW w:w="791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0D7010C7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8020, 80700, 80701, 80702, 80703, 80704, 80705, 80706, 80707, 80708, 80709, 8072, 8080, 8082, 80841, 80842, 80849, 8088, 8090, 81000, 81001, 81002, 81003, 81100, 81101, 81102, 81103, 81109, 81200, 81201, 81202, 81203, 81209, 81220, 81221, 81230, 81231, 81240, 81241, 81242, 81243, 81244, 81249, 81300, 81301, 81302, 81303, 81304, 81305, 81306, 81307, 81308, 81320, 81321, 81322, 81323, 81340, 81341, 81342, 81343, 81344, 81345, 81346, 81347, 81380, 81381, 81382, 81383, 81400, 81401, 81402, 81403, 81404, 81405, 81406, 81407, 81408, 81409, 81500, 81501, 81502, 81503, 81504, 81509, 81600, 81601, 81602, 81603, 8170, 8180, 8190, 8220, 82300, 82301, 82302, 82320, 82321, 82322, 82340, 82341, 82342, 82380, 82381, 82382, 8240, 8242, 8244, 8246, 8248, 8250, 82520, 82521, 82522, 82523, 82524, 82525, 82529, 8260</w:t>
            </w:r>
          </w:p>
        </w:tc>
      </w:tr>
      <w:tr w:rsidR="00CA20CB" w:rsidRPr="00CA20CB" w14:paraId="683D9D5E" w14:textId="77777777" w:rsidTr="00316663">
        <w:trPr>
          <w:trHeight w:val="2320"/>
        </w:trPr>
        <w:tc>
          <w:tcPr>
            <w:tcW w:w="1700" w:type="dxa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035EE9E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Joint and muscle pain, tendonitis, bursitis</w:t>
            </w:r>
          </w:p>
        </w:tc>
        <w:tc>
          <w:tcPr>
            <w:tcW w:w="7915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300FC677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71530, 71531, 71532, 71533, 71534, 71535, 71536, 71537, 71538, 71590, 71591, 71592, 71593, 71594, 71595, 71596, 71597, 71598, 71940, 71941, 71942, 71943, 71944, 71945, 71946, 71947, 71948, 71949, 7260, 72610, 72611, 72612, 72613, 72619, 7262, 72630, 72631, 72632, 72633, 72639, 7264, 7265, 72660, 72661, 72662, 72663, 72664, 72665, 72669, 72670, 72671, 72672, 72673, 72679, 7268, 72690, 72691, 72700, 72701, 72702, 72703, 72704, 72705, 72706, 72709, 7271, 7272, 7273, 72740, 72741, 72742, 72743, 72749, 72750, 72751, 72759, 72760, 72761, 72762, 72763, 72764, 72765, 72766, 72767, 72768, 72769, 72781, 72782, 72783, 72789, 7279, 72882, 72885, 7291, 7292</w:t>
            </w:r>
          </w:p>
        </w:tc>
      </w:tr>
      <w:tr w:rsidR="00CA20CB" w:rsidRPr="00CA20CB" w14:paraId="11EE08C6" w14:textId="77777777" w:rsidTr="00316663">
        <w:trPr>
          <w:trHeight w:val="900"/>
        </w:trPr>
        <w:tc>
          <w:tcPr>
            <w:tcW w:w="1700" w:type="dxa"/>
            <w:tcBorders>
              <w:top w:val="nil"/>
              <w:left w:val="single" w:sz="8" w:space="0" w:color="DDDDDD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ECB1B15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lastRenderedPageBreak/>
              <w:t>Minor laceration</w:t>
            </w:r>
          </w:p>
        </w:tc>
        <w:tc>
          <w:tcPr>
            <w:tcW w:w="7915" w:type="dxa"/>
            <w:tcBorders>
              <w:top w:val="nil"/>
              <w:left w:val="nil"/>
              <w:bottom w:val="nil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70DAB8BC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8730, 87320, 87329, 87340, 87341, 87342, 87343, 87344, 87349, 87360, 87361, 87362, 87364, 87365, 87369, 8738, 8760, 8770, 8792, 8794, 8796, 8798, 88003, 88100, 88101, 88102, 8820, 8830, 8900, 8910, 8920, 8930, 8940</w:t>
            </w:r>
          </w:p>
        </w:tc>
      </w:tr>
      <w:tr w:rsidR="00CA20CB" w:rsidRPr="00CA20CB" w14:paraId="14D52DD0" w14:textId="77777777" w:rsidTr="00316663">
        <w:trPr>
          <w:trHeight w:val="630"/>
        </w:trPr>
        <w:tc>
          <w:tcPr>
            <w:tcW w:w="1700" w:type="dxa"/>
            <w:tcBorders>
              <w:top w:val="nil"/>
              <w:left w:val="single" w:sz="8" w:space="0" w:color="DDDDDD"/>
              <w:bottom w:val="single" w:sz="8" w:space="0" w:color="DDDDDD"/>
              <w:right w:val="nil"/>
            </w:tcBorders>
            <w:shd w:val="clear" w:color="auto" w:fill="FFFFFF" w:themeFill="background1"/>
            <w:vAlign w:val="center"/>
            <w:hideMark/>
          </w:tcPr>
          <w:p w14:paraId="73D34CCC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Other urinary problem</w:t>
            </w:r>
          </w:p>
        </w:tc>
        <w:tc>
          <w:tcPr>
            <w:tcW w:w="7915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auto" w:fill="FFFFFF" w:themeFill="background1"/>
            <w:vAlign w:val="center"/>
            <w:hideMark/>
          </w:tcPr>
          <w:p w14:paraId="0C362925" w14:textId="77777777" w:rsidR="00CA20CB" w:rsidRPr="00316663" w:rsidRDefault="00CA20CB" w:rsidP="00CA20CB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18"/>
                <w:szCs w:val="20"/>
              </w:rPr>
            </w:pPr>
            <w:r w:rsidRPr="00316663">
              <w:rPr>
                <w:rFonts w:ascii="Arial" w:eastAsia="Times New Roman" w:hAnsi="Arial" w:cs="Arial"/>
                <w:color w:val="333333"/>
                <w:sz w:val="18"/>
                <w:szCs w:val="20"/>
              </w:rPr>
              <w:t>5991, 5992, 5993, 5994, 5995, 5996, 59960, 59969, 5997, 59970, 59971, 59972, 5998, 59981, 59982, 59983, 59984, 59989, 5999</w:t>
            </w:r>
          </w:p>
        </w:tc>
      </w:tr>
    </w:tbl>
    <w:p w14:paraId="0881A09E" w14:textId="77777777" w:rsidR="00815BC7" w:rsidRDefault="00815BC7">
      <w:pPr>
        <w:rPr>
          <w:rFonts w:ascii="Arial" w:hAnsi="Arial" w:cs="Arial"/>
          <w:b/>
        </w:rPr>
      </w:pPr>
    </w:p>
    <w:p w14:paraId="1E412669" w14:textId="77777777" w:rsidR="00815BC7" w:rsidRDefault="00815BC7">
      <w:pPr>
        <w:rPr>
          <w:rFonts w:ascii="Arial" w:hAnsi="Arial" w:cs="Arial"/>
          <w:b/>
        </w:rPr>
      </w:pPr>
    </w:p>
    <w:p w14:paraId="7BCC3C74" w14:textId="234B5564" w:rsidR="00390BDE" w:rsidRDefault="00390B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815BC7">
        <w:rPr>
          <w:rFonts w:ascii="Arial" w:hAnsi="Arial" w:cs="Arial"/>
          <w:b/>
        </w:rPr>
        <w:lastRenderedPageBreak/>
        <w:t>Appendix B. Sample STATA Code</w:t>
      </w:r>
      <w:r w:rsidR="00717C30">
        <w:rPr>
          <w:rFonts w:ascii="Arial" w:hAnsi="Arial" w:cs="Arial"/>
          <w:b/>
        </w:rPr>
        <w:t xml:space="preserve"> </w:t>
      </w:r>
      <w:r w:rsidR="00344A74">
        <w:rPr>
          <w:rFonts w:ascii="Arial" w:hAnsi="Arial" w:cs="Arial"/>
          <w:b/>
        </w:rPr>
        <w:t xml:space="preserve">Used to Calculate </w:t>
      </w:r>
      <w:r w:rsidR="00717C30">
        <w:rPr>
          <w:rFonts w:ascii="Arial" w:hAnsi="Arial" w:cs="Arial"/>
          <w:b/>
        </w:rPr>
        <w:t>Adjusted Risk Ratio</w:t>
      </w:r>
    </w:p>
    <w:p w14:paraId="276CC7A2" w14:textId="2053C8B0" w:rsidR="00815BC7" w:rsidRDefault="00025B0C">
      <w:pPr>
        <w:rPr>
          <w:rFonts w:ascii="Courier New" w:hAnsi="Courier New" w:cs="Courier New"/>
          <w:bCs/>
          <w:sz w:val="20"/>
          <w:szCs w:val="20"/>
        </w:rPr>
      </w:pPr>
      <w:proofErr w:type="spellStart"/>
      <w:proofErr w:type="gramStart"/>
      <w:r w:rsidRPr="00025B0C">
        <w:rPr>
          <w:rFonts w:ascii="Courier New" w:hAnsi="Courier New" w:cs="Courier New"/>
          <w:bCs/>
          <w:sz w:val="20"/>
          <w:szCs w:val="20"/>
        </w:rPr>
        <w:t>svyset</w:t>
      </w:r>
      <w:proofErr w:type="spellEnd"/>
      <w:proofErr w:type="gram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cpsum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[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pweight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>=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patwt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>], strata(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cstratm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)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singleunit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>(centered)</w:t>
      </w:r>
    </w:p>
    <w:p w14:paraId="61ABAF84" w14:textId="77777777" w:rsidR="00025B0C" w:rsidRPr="00025B0C" w:rsidRDefault="00025B0C" w:rsidP="00025B0C">
      <w:pPr>
        <w:rPr>
          <w:rFonts w:ascii="Courier New" w:hAnsi="Courier New" w:cs="Courier New"/>
          <w:bCs/>
          <w:sz w:val="20"/>
          <w:szCs w:val="20"/>
        </w:rPr>
      </w:pP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svy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,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subpop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(year0716): tab year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anyscan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>, row</w:t>
      </w:r>
    </w:p>
    <w:p w14:paraId="12795264" w14:textId="6989D982" w:rsidR="00025B0C" w:rsidRPr="00025B0C" w:rsidRDefault="00025B0C" w:rsidP="00025B0C">
      <w:pPr>
        <w:rPr>
          <w:rFonts w:ascii="Courier New" w:hAnsi="Courier New" w:cs="Courier New"/>
          <w:bCs/>
          <w:sz w:val="20"/>
          <w:szCs w:val="20"/>
        </w:rPr>
      </w:pPr>
      <w:proofErr w:type="spellStart"/>
      <w:proofErr w:type="gramStart"/>
      <w:r w:rsidRPr="00025B0C">
        <w:rPr>
          <w:rFonts w:ascii="Courier New" w:hAnsi="Courier New" w:cs="Courier New"/>
          <w:bCs/>
          <w:sz w:val="20"/>
          <w:szCs w:val="20"/>
        </w:rPr>
        <w:t>svy</w:t>
      </w:r>
      <w:proofErr w:type="spellEnd"/>
      <w:proofErr w:type="gramEnd"/>
      <w:r w:rsidRPr="00025B0C">
        <w:rPr>
          <w:rFonts w:ascii="Courier New" w:hAnsi="Courier New" w:cs="Courier New"/>
          <w:bCs/>
          <w:sz w:val="20"/>
          <w:szCs w:val="20"/>
        </w:rPr>
        <w:t xml:space="preserve">,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subpop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(year0716): logit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anyscan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year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ager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sex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race</w:t>
      </w:r>
      <w:r w:rsidR="00B22849">
        <w:rPr>
          <w:rFonts w:ascii="Courier New" w:hAnsi="Courier New" w:cs="Courier New"/>
          <w:bCs/>
          <w:sz w:val="20"/>
          <w:szCs w:val="20"/>
        </w:rPr>
        <w:t>_recode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insurance</w:t>
      </w:r>
      <w:r w:rsidR="00422437">
        <w:rPr>
          <w:rFonts w:ascii="Courier New" w:hAnsi="Courier New" w:cs="Courier New"/>
          <w:bCs/>
          <w:sz w:val="20"/>
          <w:szCs w:val="20"/>
        </w:rPr>
        <w:t>_recode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ambulance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region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resint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</w:t>
      </w:r>
      <w:r>
        <w:rPr>
          <w:rFonts w:ascii="Courier New" w:hAnsi="Courier New" w:cs="Courier New"/>
          <w:bCs/>
          <w:sz w:val="20"/>
          <w:szCs w:val="20"/>
        </w:rPr>
        <w:t>pa_np</w:t>
      </w:r>
      <w:proofErr w:type="spellEnd"/>
      <w:r>
        <w:rPr>
          <w:rFonts w:ascii="Courier New" w:hAnsi="Courier New" w:cs="Courier New"/>
          <w:bCs/>
          <w:sz w:val="20"/>
          <w:szCs w:val="20"/>
        </w:rPr>
        <w:t xml:space="preserve"> </w:t>
      </w:r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visit_time</w:t>
      </w:r>
      <w:proofErr w:type="spellEnd"/>
    </w:p>
    <w:p w14:paraId="535A8E55" w14:textId="77777777" w:rsidR="00025B0C" w:rsidRPr="00025B0C" w:rsidRDefault="00025B0C" w:rsidP="00025B0C">
      <w:pPr>
        <w:rPr>
          <w:rFonts w:ascii="Courier New" w:hAnsi="Courier New" w:cs="Courier New"/>
          <w:bCs/>
          <w:sz w:val="20"/>
          <w:szCs w:val="20"/>
        </w:rPr>
      </w:pPr>
      <w:proofErr w:type="gramStart"/>
      <w:r w:rsidRPr="00025B0C">
        <w:rPr>
          <w:rFonts w:ascii="Courier New" w:hAnsi="Courier New" w:cs="Courier New"/>
          <w:bCs/>
          <w:sz w:val="20"/>
          <w:szCs w:val="20"/>
        </w:rPr>
        <w:t>margins</w:t>
      </w:r>
      <w:proofErr w:type="gramEnd"/>
      <w:r w:rsidRPr="00025B0C">
        <w:rPr>
          <w:rFonts w:ascii="Courier New" w:hAnsi="Courier New" w:cs="Courier New"/>
          <w:bCs/>
          <w:sz w:val="20"/>
          <w:szCs w:val="20"/>
        </w:rPr>
        <w:t xml:space="preserve"> </w:t>
      </w:r>
      <w:proofErr w:type="spellStart"/>
      <w:r w:rsidRPr="00025B0C">
        <w:rPr>
          <w:rFonts w:ascii="Courier New" w:hAnsi="Courier New" w:cs="Courier New"/>
          <w:bCs/>
          <w:sz w:val="20"/>
          <w:szCs w:val="20"/>
        </w:rPr>
        <w:t>i.year</w:t>
      </w:r>
      <w:proofErr w:type="spellEnd"/>
      <w:r w:rsidRPr="00025B0C">
        <w:rPr>
          <w:rFonts w:ascii="Courier New" w:hAnsi="Courier New" w:cs="Courier New"/>
          <w:bCs/>
          <w:sz w:val="20"/>
          <w:szCs w:val="20"/>
        </w:rPr>
        <w:t>, post</w:t>
      </w:r>
    </w:p>
    <w:p w14:paraId="54134212" w14:textId="4071A3B2" w:rsidR="00025B0C" w:rsidRDefault="00025B0C" w:rsidP="00025B0C">
      <w:pPr>
        <w:rPr>
          <w:rFonts w:ascii="Courier New" w:hAnsi="Courier New" w:cs="Courier New"/>
          <w:bCs/>
          <w:sz w:val="20"/>
          <w:szCs w:val="20"/>
        </w:rPr>
      </w:pPr>
      <w:proofErr w:type="spellStart"/>
      <w:proofErr w:type="gramStart"/>
      <w:r w:rsidRPr="00025B0C">
        <w:rPr>
          <w:rFonts w:ascii="Courier New" w:hAnsi="Courier New" w:cs="Courier New"/>
          <w:bCs/>
          <w:sz w:val="20"/>
          <w:szCs w:val="20"/>
        </w:rPr>
        <w:t>nlcom</w:t>
      </w:r>
      <w:proofErr w:type="spellEnd"/>
      <w:proofErr w:type="gramEnd"/>
      <w:r w:rsidRPr="00025B0C">
        <w:rPr>
          <w:rFonts w:ascii="Courier New" w:hAnsi="Courier New" w:cs="Courier New"/>
          <w:bCs/>
          <w:sz w:val="20"/>
          <w:szCs w:val="20"/>
        </w:rPr>
        <w:t xml:space="preserve"> _b[2016.year]/_b[2007.year]</w:t>
      </w:r>
    </w:p>
    <w:p w14:paraId="62A1B812" w14:textId="77777777" w:rsidR="00344A74" w:rsidRPr="00025B0C" w:rsidRDefault="00344A74" w:rsidP="00025B0C">
      <w:pPr>
        <w:rPr>
          <w:rFonts w:ascii="Courier New" w:hAnsi="Courier New" w:cs="Courier New"/>
          <w:bCs/>
          <w:sz w:val="20"/>
          <w:szCs w:val="20"/>
        </w:rPr>
      </w:pPr>
    </w:p>
    <w:sectPr w:rsidR="00344A74" w:rsidRPr="00025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260"/>
    <w:rsid w:val="00025B0C"/>
    <w:rsid w:val="001B46D6"/>
    <w:rsid w:val="00316663"/>
    <w:rsid w:val="00344A74"/>
    <w:rsid w:val="00390BDE"/>
    <w:rsid w:val="0041353F"/>
    <w:rsid w:val="00422437"/>
    <w:rsid w:val="005235A5"/>
    <w:rsid w:val="005E3437"/>
    <w:rsid w:val="00600873"/>
    <w:rsid w:val="00717C30"/>
    <w:rsid w:val="00763520"/>
    <w:rsid w:val="007B30E3"/>
    <w:rsid w:val="00815BC7"/>
    <w:rsid w:val="008F00D7"/>
    <w:rsid w:val="009F2EE0"/>
    <w:rsid w:val="00A01F77"/>
    <w:rsid w:val="00AB4786"/>
    <w:rsid w:val="00B00260"/>
    <w:rsid w:val="00B22849"/>
    <w:rsid w:val="00C111A6"/>
    <w:rsid w:val="00C44554"/>
    <w:rsid w:val="00CA20CB"/>
    <w:rsid w:val="00D7688A"/>
    <w:rsid w:val="00E1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007A0B"/>
  <w15:docId w15:val="{52F0D167-86BA-4C97-85F0-F7231A213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B4786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B4786"/>
    <w:rPr>
      <w:color w:val="0000FF"/>
      <w:u w:val="single"/>
    </w:rPr>
  </w:style>
  <w:style w:type="table" w:styleId="TableGrid">
    <w:name w:val="Table Grid"/>
    <w:basedOn w:val="TableNormal"/>
    <w:uiPriority w:val="59"/>
    <w:rsid w:val="00390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7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Andrew</dc:creator>
  <cp:keywords/>
  <dc:description/>
  <cp:lastModifiedBy>UCI_Employee</cp:lastModifiedBy>
  <cp:revision>3</cp:revision>
  <dcterms:created xsi:type="dcterms:W3CDTF">2019-08-31T23:10:00Z</dcterms:created>
  <dcterms:modified xsi:type="dcterms:W3CDTF">2020-03-16T19:25:00Z</dcterms:modified>
</cp:coreProperties>
</file>